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4BA95" w14:textId="172187DA" w:rsidR="003C5903" w:rsidRDefault="003C5903" w:rsidP="00DE6DF2">
      <w:pPr>
        <w:spacing w:after="0" w:line="276" w:lineRule="auto"/>
        <w:jc w:val="both"/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</w:pPr>
      <w:r w:rsidRPr="00FF0916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5</w:t>
      </w:r>
      <w:r w:rsidRPr="00FF0916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.</w:t>
      </w:r>
      <w:r w:rsidRP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All model selection results assessing the effect of flower color (violet, pink, white), populations and its interaction on (</w:t>
      </w:r>
      <w:r w:rsid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</w:t>
      </w:r>
      <w:r w:rsidRP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 soil properties, (</w:t>
      </w:r>
      <w:r w:rsid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B</w:t>
      </w:r>
      <w:r w:rsidRP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 plant size, (</w:t>
      </w:r>
      <w:r w:rsid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C</w:t>
      </w:r>
      <w:r w:rsidRP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 floral traits, (</w:t>
      </w:r>
      <w:r w:rsid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D</w:t>
      </w:r>
      <w:r w:rsidRP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 pollinator visitation, and (</w:t>
      </w:r>
      <w:r w:rsid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E</w:t>
      </w:r>
      <w:r w:rsidRPr="00DE6DF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 reproductive fitness.</w:t>
      </w:r>
      <w:r w:rsidR="00DD3EF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="00DE6DF2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>I</w:t>
      </w:r>
      <w:r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 xml:space="preserve">n bold </w:t>
      </w:r>
      <w:r w:rsidR="00DE6DF2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 xml:space="preserve">for each response variable is </w:t>
      </w:r>
      <w:r w:rsidRPr="00D84B87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 xml:space="preserve">either the best-supported model (lowest </w:t>
      </w:r>
      <w:proofErr w:type="spellStart"/>
      <w:r w:rsidRPr="00D84B87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>AICc</w:t>
      </w:r>
      <w:proofErr w:type="spellEnd"/>
      <w:r w:rsidRPr="00D84B87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 xml:space="preserve">, highest weight) or </w:t>
      </w:r>
      <w:r w:rsidR="00DE6DF2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 xml:space="preserve">the </w:t>
      </w:r>
      <w:r w:rsidRPr="00D84B87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>models considered equally plausible (</w:t>
      </w:r>
      <w:proofErr w:type="spellStart"/>
      <w:r w:rsidRPr="00D84B87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>ΔAICc</w:t>
      </w:r>
      <w:proofErr w:type="spellEnd"/>
      <w:r w:rsidRPr="00D84B87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 xml:space="preserve"> &lt; 2).</w:t>
      </w:r>
    </w:p>
    <w:p w14:paraId="04CF5079" w14:textId="77777777" w:rsidR="00DE6DF2" w:rsidRDefault="00DE6DF2" w:rsidP="00DE6DF2">
      <w:pPr>
        <w:spacing w:after="0" w:line="276" w:lineRule="auto"/>
        <w:jc w:val="both"/>
      </w:pPr>
    </w:p>
    <w:tbl>
      <w:tblPr>
        <w:tblStyle w:val="PlainTable2"/>
        <w:tblW w:w="13357" w:type="dxa"/>
        <w:tblLayout w:type="fixed"/>
        <w:tblLook w:val="04A0" w:firstRow="1" w:lastRow="0" w:firstColumn="1" w:lastColumn="0" w:noHBand="0" w:noVBand="1"/>
      </w:tblPr>
      <w:tblGrid>
        <w:gridCol w:w="6804"/>
        <w:gridCol w:w="2557"/>
        <w:gridCol w:w="546"/>
        <w:gridCol w:w="1041"/>
        <w:gridCol w:w="850"/>
        <w:gridCol w:w="1559"/>
      </w:tblGrid>
      <w:tr w:rsidR="003C5903" w:rsidRPr="00315E0F" w14:paraId="78F144FD" w14:textId="77777777" w:rsidTr="006B7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376BEC5" w14:textId="77777777" w:rsidR="003C5903" w:rsidRPr="00315E0F" w:rsidRDefault="003C5903" w:rsidP="00DE6DF2">
            <w:pPr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odel</w:t>
            </w:r>
          </w:p>
        </w:tc>
        <w:tc>
          <w:tcPr>
            <w:tcW w:w="2557" w:type="dxa"/>
          </w:tcPr>
          <w:p w14:paraId="0D8160D7" w14:textId="77777777" w:rsidR="003C5903" w:rsidRPr="00315E0F" w:rsidRDefault="003C5903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Probability distribution</w:t>
            </w:r>
          </w:p>
        </w:tc>
        <w:tc>
          <w:tcPr>
            <w:tcW w:w="546" w:type="dxa"/>
          </w:tcPr>
          <w:p w14:paraId="376CC058" w14:textId="77777777" w:rsidR="003C5903" w:rsidRPr="00315E0F" w:rsidRDefault="003C5903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041" w:type="dxa"/>
          </w:tcPr>
          <w:p w14:paraId="621BB833" w14:textId="77777777" w:rsidR="003C5903" w:rsidRPr="00315E0F" w:rsidRDefault="003C5903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proofErr w:type="spellStart"/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AICc</w:t>
            </w:r>
            <w:proofErr w:type="spellEnd"/>
          </w:p>
        </w:tc>
        <w:tc>
          <w:tcPr>
            <w:tcW w:w="850" w:type="dxa"/>
          </w:tcPr>
          <w:p w14:paraId="5C765A43" w14:textId="77777777" w:rsidR="003C5903" w:rsidRPr="00315E0F" w:rsidRDefault="003C5903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315E0F">
              <w:rPr>
                <w:rFonts w:ascii="Times New Roman" w:hAnsi="Times New Roman" w:cs="Times New Roman"/>
                <w:shd w:val="clear" w:color="auto" w:fill="FFFFFF"/>
              </w:rPr>
              <w:t>dAICc</w:t>
            </w:r>
            <w:proofErr w:type="spellEnd"/>
          </w:p>
        </w:tc>
        <w:tc>
          <w:tcPr>
            <w:tcW w:w="1559" w:type="dxa"/>
          </w:tcPr>
          <w:p w14:paraId="43719F18" w14:textId="7744F569" w:rsidR="003C5903" w:rsidRPr="00315E0F" w:rsidRDefault="00DE6DF2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W</w:t>
            </w:r>
            <w:r w:rsidR="003C5903" w:rsidRPr="00315E0F">
              <w:rPr>
                <w:rFonts w:ascii="Times New Roman" w:hAnsi="Times New Roman" w:cs="Times New Roman"/>
                <w:shd w:val="clear" w:color="auto" w:fill="FFFFFF"/>
              </w:rPr>
              <w:t>eight</w:t>
            </w:r>
          </w:p>
        </w:tc>
      </w:tr>
      <w:tr w:rsidR="003C5903" w:rsidRPr="00315E0F" w14:paraId="4A5DD95F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BFBFBF" w:themeFill="background1" w:themeFillShade="BF"/>
          </w:tcPr>
          <w:p w14:paraId="5AF0A5FB" w14:textId="77777777" w:rsidR="003C5903" w:rsidRPr="00315E0F" w:rsidRDefault="003C5903" w:rsidP="00DD3EF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3" w:hanging="343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shd w:val="clear" w:color="auto" w:fill="FFFFFF"/>
              </w:rPr>
              <w:t xml:space="preserve">Soil </w:t>
            </w:r>
          </w:p>
        </w:tc>
        <w:tc>
          <w:tcPr>
            <w:tcW w:w="2557" w:type="dxa"/>
            <w:shd w:val="clear" w:color="auto" w:fill="BFBFBF" w:themeFill="background1" w:themeFillShade="BF"/>
          </w:tcPr>
          <w:p w14:paraId="5D1C62A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2500892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041" w:type="dxa"/>
            <w:shd w:val="clear" w:color="auto" w:fill="BFBFBF" w:themeFill="background1" w:themeFillShade="BF"/>
          </w:tcPr>
          <w:p w14:paraId="209ADF7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07B651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48E31307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</w:tr>
      <w:tr w:rsidR="003C5903" w:rsidRPr="00315E0F" w14:paraId="3641D070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0D68E596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Water content ~ Population</w:t>
            </w:r>
          </w:p>
        </w:tc>
        <w:tc>
          <w:tcPr>
            <w:tcW w:w="2557" w:type="dxa"/>
            <w:tcBorders>
              <w:bottom w:val="nil"/>
            </w:tcBorders>
          </w:tcPr>
          <w:p w14:paraId="0C3C575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01EEEEF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15E0F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465204B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295.1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38CE1C3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EBDE688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93</w:t>
            </w:r>
          </w:p>
        </w:tc>
      </w:tr>
      <w:tr w:rsidR="003C5903" w:rsidRPr="00315E0F" w14:paraId="76D0F930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15E63B25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 xml:space="preserve">m03: Water content ~ Flower color + Population 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3C77C7D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5A3A754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FB2B78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00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389F5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45EE3A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7</w:t>
            </w:r>
          </w:p>
        </w:tc>
      </w:tr>
      <w:tr w:rsidR="003C5903" w:rsidRPr="00315E0F" w14:paraId="72F4D758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9F4A9A3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Water content ~ Flower color *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A1CAE2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951E323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5838EC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32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0A4D8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7.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4DF676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310DEB70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35F650F1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Water content ~ 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58BFEB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6B6E80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1EF331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38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87290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3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3DFC89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6733F286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7E0DEF17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Water content ~ Flower color</w:t>
            </w:r>
          </w:p>
        </w:tc>
        <w:tc>
          <w:tcPr>
            <w:tcW w:w="2557" w:type="dxa"/>
            <w:tcBorders>
              <w:top w:val="nil"/>
            </w:tcBorders>
          </w:tcPr>
          <w:p w14:paraId="779A498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7503A9C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2894A96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42.4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A34CA1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7.3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63981C4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317D33C2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4EEBF2F8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pH ~ Population</w:t>
            </w:r>
          </w:p>
        </w:tc>
        <w:tc>
          <w:tcPr>
            <w:tcW w:w="2557" w:type="dxa"/>
            <w:tcBorders>
              <w:bottom w:val="nil"/>
            </w:tcBorders>
          </w:tcPr>
          <w:p w14:paraId="4CD4EA5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1F2EC1B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5FC9F5C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82.2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1E68F8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51D561B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84</w:t>
            </w:r>
          </w:p>
        </w:tc>
      </w:tr>
      <w:tr w:rsidR="003C5903" w:rsidRPr="00315E0F" w14:paraId="7C8675A8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2B376D2C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pH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086406B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061F971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9AB138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5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1A0E9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ADD30D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16</w:t>
            </w:r>
          </w:p>
        </w:tc>
      </w:tr>
      <w:tr w:rsidR="003C5903" w:rsidRPr="00315E0F" w14:paraId="33BD285C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D5CA95D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pH ~ 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76DA2E0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B2482D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2BBF98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13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6062D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0.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BCD827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5EB338A1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AC2233E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pH ~ Flower color *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04CEE8D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10C7B94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91AC61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16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2DFAC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4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FB8F3F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13CD1EC9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1C90630A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pH ~ Flower color</w:t>
            </w:r>
          </w:p>
        </w:tc>
        <w:tc>
          <w:tcPr>
            <w:tcW w:w="2557" w:type="dxa"/>
            <w:tcBorders>
              <w:top w:val="nil"/>
            </w:tcBorders>
          </w:tcPr>
          <w:p w14:paraId="6A34355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6FEF727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5006547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17.5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DE2ECA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5.2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59D04C7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02942595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3F22CC5A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C ~ Population</w:t>
            </w:r>
          </w:p>
        </w:tc>
        <w:tc>
          <w:tcPr>
            <w:tcW w:w="2557" w:type="dxa"/>
            <w:tcBorders>
              <w:bottom w:val="nil"/>
            </w:tcBorders>
          </w:tcPr>
          <w:p w14:paraId="35066F8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52F1C89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20AA13D1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198.3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7C6F82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72B48C9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</w:tr>
      <w:tr w:rsidR="003C5903" w:rsidRPr="00315E0F" w14:paraId="146AD20D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08728173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C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2BDCD4B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51D993A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302C2E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03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FAF2ED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4648FD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7</w:t>
            </w:r>
          </w:p>
        </w:tc>
      </w:tr>
      <w:tr w:rsidR="003C5903" w:rsidRPr="00315E0F" w14:paraId="13751389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610902C7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C ~ 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31BC8621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87260C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6F876E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11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F590D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C29905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220EBCEB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0D7B2386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C ~ Flower color *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80E7A5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E78FB7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254724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15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B0EA7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203E9C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5C1DF8D7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2A723979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C ~ Flower color</w:t>
            </w:r>
          </w:p>
        </w:tc>
        <w:tc>
          <w:tcPr>
            <w:tcW w:w="2557" w:type="dxa"/>
            <w:tcBorders>
              <w:top w:val="nil"/>
            </w:tcBorders>
          </w:tcPr>
          <w:p w14:paraId="7B138FF9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38874C6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398BCCF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34.2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341D6C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5.9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FD93DA0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1397FFE6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04E04885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N ~ Population</w:t>
            </w:r>
          </w:p>
        </w:tc>
        <w:tc>
          <w:tcPr>
            <w:tcW w:w="2557" w:type="dxa"/>
            <w:tcBorders>
              <w:bottom w:val="nil"/>
            </w:tcBorders>
          </w:tcPr>
          <w:p w14:paraId="2B4AC5D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6E93E94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3B68F00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-81.7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3CE29D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72723DF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94</w:t>
            </w:r>
          </w:p>
        </w:tc>
      </w:tr>
      <w:tr w:rsidR="003C5903" w:rsidRPr="00315E0F" w14:paraId="76B50006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940E4E2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N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5999932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3AE61C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3EB0F9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76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C252D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F128C0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6</w:t>
            </w:r>
          </w:p>
        </w:tc>
      </w:tr>
      <w:tr w:rsidR="003C5903" w:rsidRPr="00315E0F" w14:paraId="38FBE435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18CEE1D0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N ~ 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53B9B75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16BA4E3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45802E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67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75219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3.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96F32E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2D938E31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326E9D72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N ~ Flower color *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589AF03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AFF151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6DA329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63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D4572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8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211E48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608E0404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10C2C612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N ~ Flower color</w:t>
            </w:r>
          </w:p>
        </w:tc>
        <w:tc>
          <w:tcPr>
            <w:tcW w:w="2557" w:type="dxa"/>
            <w:tcBorders>
              <w:top w:val="nil"/>
            </w:tcBorders>
          </w:tcPr>
          <w:p w14:paraId="1B3552F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67BCB0E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4CDCAD8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49.1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8FA9CD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2.5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15FBACC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3B69B61D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433CFA79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: Fe ~ 1</w:t>
            </w:r>
          </w:p>
        </w:tc>
        <w:tc>
          <w:tcPr>
            <w:tcW w:w="2557" w:type="dxa"/>
            <w:tcBorders>
              <w:bottom w:val="nil"/>
            </w:tcBorders>
          </w:tcPr>
          <w:p w14:paraId="1561D8D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65C769C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2E318BF9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310.6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D3AE6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CD6117C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85</w:t>
            </w:r>
          </w:p>
        </w:tc>
      </w:tr>
      <w:tr w:rsidR="003C5903" w:rsidRPr="00315E0F" w14:paraId="3B047F79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617C37F2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Fe ~ Flower color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757B2EB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11BBAFE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857AB7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14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592AA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C61446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14</w:t>
            </w:r>
          </w:p>
        </w:tc>
      </w:tr>
      <w:tr w:rsidR="003C5903" w:rsidRPr="00315E0F" w14:paraId="084FEACD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369B07B8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2: Fe ~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7483F19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4D8F0B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197B73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19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5C497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7B3292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1</w:t>
            </w:r>
          </w:p>
        </w:tc>
      </w:tr>
      <w:tr w:rsidR="003C5903" w:rsidRPr="00315E0F" w14:paraId="5375BFCA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CEF7331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Fe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09230BE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08C3C0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EE7278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24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E4BAE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E37E6C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3FC9A48B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674B77F4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Fe ~ Flower color * Population</w:t>
            </w:r>
          </w:p>
        </w:tc>
        <w:tc>
          <w:tcPr>
            <w:tcW w:w="2557" w:type="dxa"/>
            <w:tcBorders>
              <w:top w:val="nil"/>
            </w:tcBorders>
          </w:tcPr>
          <w:p w14:paraId="5545C81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711A359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158762F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40.7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5EB4CC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EEC7177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1E9558CB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35BA38D2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lastRenderedPageBreak/>
              <w:t>m0: K ~ 1</w:t>
            </w:r>
          </w:p>
        </w:tc>
        <w:tc>
          <w:tcPr>
            <w:tcW w:w="2557" w:type="dxa"/>
            <w:tcBorders>
              <w:bottom w:val="nil"/>
            </w:tcBorders>
          </w:tcPr>
          <w:p w14:paraId="44229F5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7F47984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78A9ED8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119.2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A0A391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53E3573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76</w:t>
            </w:r>
          </w:p>
        </w:tc>
      </w:tr>
      <w:tr w:rsidR="003C5903" w:rsidRPr="00315E0F" w14:paraId="0FB1A124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627C1951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K ~ Flower color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DE433C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6A27291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111FD6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21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32C19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38A227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23</w:t>
            </w:r>
          </w:p>
        </w:tc>
      </w:tr>
      <w:tr w:rsidR="003C5903" w:rsidRPr="00315E0F" w14:paraId="5E402DC6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2C7F95EE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2: K ~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35A7999D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9BCE0D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E09A86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28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8DBE8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D3DFDE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1</w:t>
            </w:r>
          </w:p>
        </w:tc>
      </w:tr>
      <w:tr w:rsidR="003C5903" w:rsidRPr="00315E0F" w14:paraId="3913470D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5F28F4DF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K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146F71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5A81EC4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552E94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31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CB9E63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87F6C8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4C6B8A8C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339982E2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K ~ Flower color * Population</w:t>
            </w:r>
          </w:p>
        </w:tc>
        <w:tc>
          <w:tcPr>
            <w:tcW w:w="2557" w:type="dxa"/>
            <w:tcBorders>
              <w:top w:val="nil"/>
            </w:tcBorders>
          </w:tcPr>
          <w:p w14:paraId="233EE4A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3ED7B31D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73FF397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51.9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14BC96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37AE336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1A81B27A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54AF077B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m01: P ~ Flower color </w:t>
            </w:r>
          </w:p>
        </w:tc>
        <w:tc>
          <w:tcPr>
            <w:tcW w:w="2557" w:type="dxa"/>
            <w:tcBorders>
              <w:bottom w:val="nil"/>
            </w:tcBorders>
          </w:tcPr>
          <w:p w14:paraId="59BEE5B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0B800DE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4AA3128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-42.6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D0A2E7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AA657C3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91</w:t>
            </w:r>
          </w:p>
        </w:tc>
      </w:tr>
      <w:tr w:rsidR="003C5903" w:rsidRPr="00315E0F" w14:paraId="0E048155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CA8B59A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P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6F4BD97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BE39D0D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60CD35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36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138ADD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C32238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4</w:t>
            </w:r>
          </w:p>
        </w:tc>
      </w:tr>
      <w:tr w:rsidR="003C5903" w:rsidRPr="00315E0F" w14:paraId="1C1A24B8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5DE25C30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P ~ 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FF7942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7FA5EA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B0EDE8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36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7BA60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9E25BA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4</w:t>
            </w:r>
          </w:p>
        </w:tc>
      </w:tr>
      <w:tr w:rsidR="003C5903" w:rsidRPr="00315E0F" w14:paraId="780A789A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31FF59A5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2: P ~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2C1EEEA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9B5483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AA13D6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30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BC775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3A70E9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6F826941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44C1A39B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P ~ Flower color * Population</w:t>
            </w:r>
          </w:p>
        </w:tc>
        <w:tc>
          <w:tcPr>
            <w:tcW w:w="2557" w:type="dxa"/>
            <w:tcBorders>
              <w:top w:val="nil"/>
            </w:tcBorders>
          </w:tcPr>
          <w:p w14:paraId="53AE4E4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60FE7D0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1E0FFB1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-13.4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6218BD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9.2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FFF4838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33812C96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BFBFBF" w:themeFill="background1" w:themeFillShade="BF"/>
          </w:tcPr>
          <w:p w14:paraId="790CC571" w14:textId="77777777" w:rsidR="003C5903" w:rsidRPr="00315E0F" w:rsidRDefault="003C5903" w:rsidP="00DD3EF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3" w:hanging="343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shd w:val="clear" w:color="auto" w:fill="FFFFFF"/>
              </w:rPr>
              <w:t>Plant size</w:t>
            </w:r>
          </w:p>
        </w:tc>
        <w:tc>
          <w:tcPr>
            <w:tcW w:w="2557" w:type="dxa"/>
            <w:shd w:val="clear" w:color="auto" w:fill="BFBFBF" w:themeFill="background1" w:themeFillShade="BF"/>
          </w:tcPr>
          <w:p w14:paraId="79FF705D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5786AAC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041" w:type="dxa"/>
            <w:shd w:val="clear" w:color="auto" w:fill="BFBFBF" w:themeFill="background1" w:themeFillShade="BF"/>
          </w:tcPr>
          <w:p w14:paraId="64526C0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90763A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3B868AA2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</w:tr>
      <w:tr w:rsidR="003C5903" w:rsidRPr="00315E0F" w14:paraId="36D0AF59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7D98581F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m02: Rosette ~ Population </w:t>
            </w:r>
          </w:p>
        </w:tc>
        <w:tc>
          <w:tcPr>
            <w:tcW w:w="2557" w:type="dxa"/>
            <w:tcBorders>
              <w:bottom w:val="nil"/>
            </w:tcBorders>
          </w:tcPr>
          <w:p w14:paraId="5879911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4AC0656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51FE8A1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1695.6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04694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D468E60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560</w:t>
            </w:r>
          </w:p>
        </w:tc>
      </w:tr>
      <w:tr w:rsidR="003C5903" w:rsidRPr="00315E0F" w14:paraId="54C2EF84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EE3C531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3: Rosette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0310DD2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901718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76DC0D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1696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8A917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FBCBB7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432</w:t>
            </w:r>
          </w:p>
        </w:tc>
      </w:tr>
      <w:tr w:rsidR="003C5903" w:rsidRPr="00315E0F" w14:paraId="74C25A82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556B7218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Rosette ~ Flower color *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1604E61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54FB3B3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51AD44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704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4E0C2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34C04F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9</w:t>
            </w:r>
          </w:p>
        </w:tc>
      </w:tr>
      <w:tr w:rsidR="003C5903" w:rsidRPr="00315E0F" w14:paraId="07E3D13A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5F1715D3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Rosette ~ 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13AD2F6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5FF22A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7E25EE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780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5EA65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4.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20582F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024022AD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49DE62DB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Rosette ~ Flower color</w:t>
            </w:r>
          </w:p>
        </w:tc>
        <w:tc>
          <w:tcPr>
            <w:tcW w:w="2557" w:type="dxa"/>
            <w:tcBorders>
              <w:top w:val="nil"/>
            </w:tcBorders>
          </w:tcPr>
          <w:p w14:paraId="73833BA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0C947C8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377A922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780.4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4468C3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4.7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17EA300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6458F205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717EFAFF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Total height ~ Population</w:t>
            </w:r>
          </w:p>
        </w:tc>
        <w:tc>
          <w:tcPr>
            <w:tcW w:w="2557" w:type="dxa"/>
            <w:tcBorders>
              <w:bottom w:val="nil"/>
            </w:tcBorders>
          </w:tcPr>
          <w:p w14:paraId="2F6FF2AA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74BD2F0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18C3415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2133.2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5AEA03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7453040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869</w:t>
            </w:r>
          </w:p>
        </w:tc>
      </w:tr>
      <w:tr w:rsidR="003C5903" w:rsidRPr="00315E0F" w14:paraId="07A5C611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349A3CD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Total height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7B1DBE3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F1766E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FD2750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137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E00BE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352A54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122</w:t>
            </w:r>
          </w:p>
        </w:tc>
      </w:tr>
      <w:tr w:rsidR="003C5903" w:rsidRPr="00315E0F" w14:paraId="5A248D79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DAC1CDD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Total height ~ Flower color *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EDC4E4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4B508A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0192A2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142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74265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EEB1B7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9</w:t>
            </w:r>
          </w:p>
        </w:tc>
      </w:tr>
      <w:tr w:rsidR="003C5903" w:rsidRPr="00315E0F" w14:paraId="62E64B05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7544C8C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Total height ~ 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08097EC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F51BC6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DB4F3D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161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FC2D4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8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625F14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0212780C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37D8E6F8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Total height ~ Flower color</w:t>
            </w:r>
          </w:p>
        </w:tc>
        <w:tc>
          <w:tcPr>
            <w:tcW w:w="2557" w:type="dxa"/>
            <w:tcBorders>
              <w:top w:val="nil"/>
            </w:tcBorders>
          </w:tcPr>
          <w:p w14:paraId="17217E0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7AEBB1E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3F148D9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164.8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289776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1.5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EB6B38A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573A52A5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BFBFBF" w:themeFill="background1" w:themeFillShade="BF"/>
          </w:tcPr>
          <w:p w14:paraId="19941FB5" w14:textId="77777777" w:rsidR="003C5903" w:rsidRPr="00315E0F" w:rsidRDefault="003C5903" w:rsidP="00DD3EF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3" w:hanging="360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shd w:val="clear" w:color="auto" w:fill="FFFFFF"/>
              </w:rPr>
              <w:t>Flower traits</w:t>
            </w:r>
          </w:p>
        </w:tc>
        <w:tc>
          <w:tcPr>
            <w:tcW w:w="2557" w:type="dxa"/>
            <w:shd w:val="clear" w:color="auto" w:fill="BFBFBF" w:themeFill="background1" w:themeFillShade="BF"/>
          </w:tcPr>
          <w:p w14:paraId="629110D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723FC76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041" w:type="dxa"/>
            <w:shd w:val="clear" w:color="auto" w:fill="BFBFBF" w:themeFill="background1" w:themeFillShade="BF"/>
          </w:tcPr>
          <w:p w14:paraId="13D2405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3FC309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7CE0CD8B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3C5903" w:rsidRPr="00315E0F" w14:paraId="59521F2B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7381553C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3: Whole corolla size ~ Flower color + Population + (1|Plant_ID)</w:t>
            </w:r>
          </w:p>
        </w:tc>
        <w:tc>
          <w:tcPr>
            <w:tcW w:w="2557" w:type="dxa"/>
            <w:tcBorders>
              <w:bottom w:val="nil"/>
            </w:tcBorders>
          </w:tcPr>
          <w:p w14:paraId="43AFE21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4D80AF5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5CD4996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3849.9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30D6EE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564DBD4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656</w:t>
            </w:r>
          </w:p>
        </w:tc>
      </w:tr>
      <w:tr w:rsidR="003C5903" w:rsidRPr="00315E0F" w14:paraId="12542072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3E829594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Whole corolla size ~ Population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32B12A41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51AED12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A99F72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3851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AC031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1.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FF545C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265</w:t>
            </w:r>
          </w:p>
        </w:tc>
      </w:tr>
      <w:tr w:rsidR="003C5903" w:rsidRPr="00315E0F" w14:paraId="00E29AE7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06D72C8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Whole corolla size ~ Flower color * Population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1D9336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4496D57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987C2D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854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49B98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5FFFBB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79</w:t>
            </w:r>
          </w:p>
        </w:tc>
      </w:tr>
      <w:tr w:rsidR="003C5903" w:rsidRPr="00315E0F" w14:paraId="0D627DEE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105D4DF6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Whole corolla size ~ Flower color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66849921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7F36643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FA6DD4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967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83A47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17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49417F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445848FE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1685D04E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Whole corolla size ~ 1 + (1|Plant_ID)</w:t>
            </w:r>
          </w:p>
        </w:tc>
        <w:tc>
          <w:tcPr>
            <w:tcW w:w="2557" w:type="dxa"/>
            <w:tcBorders>
              <w:top w:val="nil"/>
            </w:tcBorders>
          </w:tcPr>
          <w:p w14:paraId="269506B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3E2EA3A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1E48C7A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991.1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91F71C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41.2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65C0C7F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477A14CA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09F4FEA2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Prox. corolla size ~ Population + (1|Plant_ID)</w:t>
            </w:r>
          </w:p>
        </w:tc>
        <w:tc>
          <w:tcPr>
            <w:tcW w:w="2557" w:type="dxa"/>
            <w:tcBorders>
              <w:bottom w:val="nil"/>
            </w:tcBorders>
          </w:tcPr>
          <w:p w14:paraId="16D955D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2ABEA313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6E82C97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2156.5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A77077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3651241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675</w:t>
            </w:r>
          </w:p>
        </w:tc>
      </w:tr>
      <w:tr w:rsidR="003C5903" w:rsidRPr="00315E0F" w14:paraId="047B63B4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317C66AB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3: Prox. corolla size ~ Flower color + Population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0C7B8D6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AED909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6D11D0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2158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53F25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1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857236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322</w:t>
            </w:r>
          </w:p>
        </w:tc>
      </w:tr>
      <w:tr w:rsidR="003C5903" w:rsidRPr="00315E0F" w14:paraId="000B4F00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0CAC9B07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Prox. corolla size ~ Flower color * Population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54C41C9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2894D1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85EE702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167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D1236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47F192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3</w:t>
            </w:r>
          </w:p>
        </w:tc>
      </w:tr>
      <w:tr w:rsidR="003C5903" w:rsidRPr="00315E0F" w14:paraId="60B5CADD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4CE26820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Prox. corolla size ~ Flower color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24C1652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A523BE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FD098E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203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86D88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6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2D30CD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3EF760E9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39346870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Prox. corolla size ~ 1 + (1|Plant_ID)</w:t>
            </w:r>
          </w:p>
        </w:tc>
        <w:tc>
          <w:tcPr>
            <w:tcW w:w="2557" w:type="dxa"/>
            <w:tcBorders>
              <w:top w:val="nil"/>
            </w:tcBorders>
          </w:tcPr>
          <w:p w14:paraId="2A9764F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ussian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0D09D84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4DBB3FF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214.8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391993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8.2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3B0569C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42A3B686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BFBFBF" w:themeFill="background1" w:themeFillShade="BF"/>
          </w:tcPr>
          <w:p w14:paraId="334D9400" w14:textId="77777777" w:rsidR="003C5903" w:rsidRPr="00315E0F" w:rsidRDefault="003C5903" w:rsidP="00DD3EF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3" w:hanging="270"/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Pollinators</w:t>
            </w:r>
          </w:p>
        </w:tc>
        <w:tc>
          <w:tcPr>
            <w:tcW w:w="2557" w:type="dxa"/>
            <w:shd w:val="clear" w:color="auto" w:fill="BFBFBF" w:themeFill="background1" w:themeFillShade="BF"/>
          </w:tcPr>
          <w:p w14:paraId="4233972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503B3E4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041" w:type="dxa"/>
            <w:shd w:val="clear" w:color="auto" w:fill="BFBFBF" w:themeFill="background1" w:themeFillShade="BF"/>
          </w:tcPr>
          <w:p w14:paraId="0BD1656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B2C66C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716ECC62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3C5903" w:rsidRPr="00315E0F" w14:paraId="7B67D997" w14:textId="77777777" w:rsidTr="006B7B7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1D9E1450" w14:textId="77777777" w:rsidR="003C5903" w:rsidRPr="00315E0F" w:rsidRDefault="003C5903" w:rsidP="00DD3EF3">
            <w:pPr>
              <w:ind w:left="343" w:hanging="270"/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4: Visitation (adj) ~ Flower color * Population</w:t>
            </w:r>
          </w:p>
        </w:tc>
        <w:tc>
          <w:tcPr>
            <w:tcW w:w="2557" w:type="dxa"/>
            <w:tcBorders>
              <w:bottom w:val="nil"/>
            </w:tcBorders>
          </w:tcPr>
          <w:p w14:paraId="547E0E8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Gamma (log)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030096E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48AAF749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377.3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1DD88A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AD07D69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996</w:t>
            </w:r>
          </w:p>
        </w:tc>
      </w:tr>
      <w:tr w:rsidR="003C5903" w:rsidRPr="00315E0F" w14:paraId="64000E5B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5A137BC0" w14:textId="77777777" w:rsidR="003C5903" w:rsidRPr="00315E0F" w:rsidRDefault="003C5903" w:rsidP="00DD3EF3">
            <w:pPr>
              <w:ind w:left="343" w:hanging="270"/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3: Visitation (adj) ~ Flower color +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387F655E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mma (log)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A60A13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8157B3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88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23FA3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1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41F927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3</w:t>
            </w:r>
          </w:p>
        </w:tc>
      </w:tr>
      <w:tr w:rsidR="003C5903" w:rsidRPr="00315E0F" w14:paraId="75D7C2DE" w14:textId="77777777" w:rsidTr="006B7B7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13393F2" w14:textId="77777777" w:rsidR="003C5903" w:rsidRPr="00315E0F" w:rsidRDefault="003C5903" w:rsidP="00DD3EF3">
            <w:pPr>
              <w:ind w:left="343" w:hanging="270"/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2: Visitation (adj) ~ Populatio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62BF916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mma (log)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A3A7BE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0B12CE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97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158DA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9.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E784A0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4D1C3C14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15BA932" w14:textId="77777777" w:rsidR="003C5903" w:rsidRPr="00315E0F" w:rsidRDefault="003C5903" w:rsidP="00DD3EF3">
            <w:pPr>
              <w:ind w:left="343" w:hanging="270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 xml:space="preserve">m01: Visitation (adj) ~ Flower color 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6476C86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mma (log)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BF28D7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3296EE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51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90BD5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74.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BC33CF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5D775D49" w14:textId="77777777" w:rsidTr="006B7B7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4F39A7BA" w14:textId="77777777" w:rsidR="003C5903" w:rsidRPr="00315E0F" w:rsidRDefault="003C5903" w:rsidP="00DD3EF3">
            <w:pPr>
              <w:ind w:left="343" w:hanging="270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 xml:space="preserve">m0: Visitation (adj) ~ 1 </w:t>
            </w:r>
          </w:p>
        </w:tc>
        <w:tc>
          <w:tcPr>
            <w:tcW w:w="2557" w:type="dxa"/>
            <w:tcBorders>
              <w:top w:val="nil"/>
            </w:tcBorders>
          </w:tcPr>
          <w:p w14:paraId="71E469F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Gamma (log)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62C1983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37FA843A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55.6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0AF68A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78.3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44EC8BB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40EC6B40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BFBFBF" w:themeFill="background1" w:themeFillShade="BF"/>
          </w:tcPr>
          <w:p w14:paraId="4742B1EE" w14:textId="77777777" w:rsidR="003C5903" w:rsidRPr="00315E0F" w:rsidRDefault="003C5903" w:rsidP="00DD3EF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3" w:hanging="270"/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shd w:val="clear" w:color="auto" w:fill="FFFFFF"/>
              </w:rPr>
              <w:t>Reproductive fitness</w:t>
            </w:r>
          </w:p>
        </w:tc>
        <w:tc>
          <w:tcPr>
            <w:tcW w:w="2557" w:type="dxa"/>
            <w:shd w:val="clear" w:color="auto" w:fill="BFBFBF" w:themeFill="background1" w:themeFillShade="BF"/>
          </w:tcPr>
          <w:p w14:paraId="64B0CD54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6DC1EF7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041" w:type="dxa"/>
            <w:shd w:val="clear" w:color="auto" w:fill="BFBFBF" w:themeFill="background1" w:themeFillShade="BF"/>
          </w:tcPr>
          <w:p w14:paraId="440DCF2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0CFDF5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21B89302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3C5903" w:rsidRPr="00315E0F" w14:paraId="52C29469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48DB4094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3: Fruits per plant ~ Flower color + Population + (1|Plant_ID)</w:t>
            </w:r>
          </w:p>
        </w:tc>
        <w:tc>
          <w:tcPr>
            <w:tcW w:w="2557" w:type="dxa"/>
            <w:tcBorders>
              <w:bottom w:val="nil"/>
            </w:tcBorders>
          </w:tcPr>
          <w:p w14:paraId="1E494EC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Poisson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7D60CA9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0547EA1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</w:rPr>
              <w:t>1344</w:t>
            </w:r>
            <w:r w:rsidRPr="00315E0F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315E0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2EBCD2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B2AC48A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73</w:t>
            </w:r>
          </w:p>
        </w:tc>
      </w:tr>
      <w:tr w:rsidR="003C5903" w:rsidRPr="00315E0F" w14:paraId="4916C86F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0DC4556B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2: Fruits per plant ~ Population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00D921C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Poisso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3AB046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2D4C12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1346</w:t>
            </w:r>
            <w:r w:rsidRPr="00315E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02D7ED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226202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3C5903" w:rsidRPr="00315E0F" w14:paraId="2928A53A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0A141EC6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Fruits per plant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~ Flower color * Population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40ED3A3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Poisso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7E02BB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DFA31D3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1353</w:t>
            </w:r>
            <w:r w:rsidRPr="00315E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56286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59769F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8</w:t>
            </w:r>
          </w:p>
        </w:tc>
      </w:tr>
      <w:tr w:rsidR="003C5903" w:rsidRPr="00315E0F" w14:paraId="7D0266FF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17577864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Fruits per plant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~ 1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11B2516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Poisso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0E96AF5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5B8F5A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1424</w:t>
            </w:r>
            <w:r w:rsidRPr="00315E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B3AC9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315E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F08A9C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2F8D4833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60364D28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Fruits per plant ~ Flower color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1E3ACF93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Poisson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5139FE49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8DD2617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1428</w:t>
            </w:r>
            <w:r w:rsidRPr="00315E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315E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0B059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  <w:r w:rsidRPr="00315E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E24567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68A1285A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5A17A6D1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3: Seeds per fruit ~ Flower color + Population + (1|Plant_ID)</w:t>
            </w:r>
          </w:p>
        </w:tc>
        <w:tc>
          <w:tcPr>
            <w:tcW w:w="2557" w:type="dxa"/>
            <w:tcBorders>
              <w:bottom w:val="nil"/>
            </w:tcBorders>
          </w:tcPr>
          <w:p w14:paraId="5867750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Negative binomial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14020E0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2DE0CCA7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10704.6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417FFA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7B79377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bCs/>
              </w:rPr>
              <w:t>0.79</w:t>
            </w:r>
          </w:p>
        </w:tc>
      </w:tr>
      <w:tr w:rsidR="003C5903" w:rsidRPr="00315E0F" w14:paraId="1AE75C1F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0995E2A9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2: Seeds per plant ~ Population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5625185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Negative binomial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8232B6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845D76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0707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6660D8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9DF5B0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19</w:t>
            </w:r>
          </w:p>
        </w:tc>
      </w:tr>
      <w:tr w:rsidR="003C5903" w:rsidRPr="00315E0F" w14:paraId="26CAFF83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38C5DC6A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Seeds per plant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~ Flower color * Population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19A5AF78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Negative binomial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44943B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9B7BB5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0712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9BD099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9E7A6A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1</w:t>
            </w:r>
          </w:p>
        </w:tc>
      </w:tr>
      <w:tr w:rsidR="003C5903" w:rsidRPr="00315E0F" w14:paraId="116612EF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54B9179C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Seeds per plant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~ 1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5BCB9F6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Negative binomial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DAF0331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E1A414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0962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47D9E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58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80205B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1416AF81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13F1266E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Seeds per plant ~ Flower color + (1|Plant_ID)</w:t>
            </w:r>
          </w:p>
        </w:tc>
        <w:tc>
          <w:tcPr>
            <w:tcW w:w="2557" w:type="dxa"/>
            <w:tcBorders>
              <w:top w:val="nil"/>
            </w:tcBorders>
          </w:tcPr>
          <w:p w14:paraId="255C0801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Negative binomial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56ABD12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18828C6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0963.3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350DB6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58.7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FFCE62A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</w:t>
            </w:r>
          </w:p>
        </w:tc>
      </w:tr>
      <w:tr w:rsidR="003C5903" w:rsidRPr="00315E0F" w14:paraId="7BA12925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</w:tcPr>
          <w:p w14:paraId="45579DF6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2: Germination ~ Population + (1|Plant_ID)</w:t>
            </w:r>
          </w:p>
        </w:tc>
        <w:tc>
          <w:tcPr>
            <w:tcW w:w="2557" w:type="dxa"/>
            <w:tcBorders>
              <w:bottom w:val="nil"/>
            </w:tcBorders>
          </w:tcPr>
          <w:p w14:paraId="4D53C5C0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Binomial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21D6395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32633366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1977.9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2B793A4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7A7CE45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572</w:t>
            </w:r>
          </w:p>
        </w:tc>
      </w:tr>
      <w:tr w:rsidR="003C5903" w:rsidRPr="00315E0F" w14:paraId="1CBC9ADF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70B468D9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bCs w:val="0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m03: Germination ~ Flower color + Population</w:t>
            </w:r>
            <w:r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>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5427492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  <w:shd w:val="clear" w:color="auto" w:fill="FFFFFF"/>
              </w:rPr>
              <w:t>Binomial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022DAAB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CFC0B7F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1978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51E420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A97A10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/>
              </w:rPr>
              <w:t>0.410</w:t>
            </w:r>
          </w:p>
        </w:tc>
      </w:tr>
      <w:tr w:rsidR="003C5903" w:rsidRPr="00315E0F" w14:paraId="0962BEA7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0A8E1570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4: Germination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~ Flower color * Population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07D9148D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Binomial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2DF614C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488E36C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1984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89961B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50448E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18</w:t>
            </w:r>
          </w:p>
        </w:tc>
      </w:tr>
      <w:tr w:rsidR="003C5903" w:rsidRPr="00315E0F" w14:paraId="27CAF9BA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14:paraId="2C38AF96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1: Germination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~ Flower color + (1|Plant_ID)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14:paraId="15B4D9B2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Binomial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56105116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B03A783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057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3E235B" w14:textId="77777777" w:rsidR="003C5903" w:rsidRPr="00315E0F" w:rsidRDefault="003C5903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79.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F40EF" w14:textId="77777777" w:rsidR="003C5903" w:rsidRPr="00315E0F" w:rsidRDefault="003C5903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  <w:tr w:rsidR="003C5903" w:rsidRPr="00315E0F" w14:paraId="3A4EA8E5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14:paraId="30DB1370" w14:textId="77777777" w:rsidR="003C5903" w:rsidRPr="00315E0F" w:rsidRDefault="003C5903" w:rsidP="006B7B7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m0: Germination</w:t>
            </w:r>
            <w:r w:rsidRPr="00315E0F">
              <w:rPr>
                <w:rFonts w:ascii="Times New Roman" w:hAnsi="Times New Roman" w:cs="Times New Roman"/>
                <w:bCs w:val="0"/>
                <w:shd w:val="clear" w:color="auto" w:fill="FFFFFF"/>
              </w:rPr>
              <w:t xml:space="preserve"> </w:t>
            </w:r>
            <w:r w:rsidRPr="00315E0F">
              <w:rPr>
                <w:rFonts w:ascii="Times New Roman" w:hAnsi="Times New Roman" w:cs="Times New Roman"/>
                <w:b w:val="0"/>
                <w:shd w:val="clear" w:color="auto" w:fill="FFFFFF"/>
              </w:rPr>
              <w:t>~ 1 + (1|Plant_ID)</w:t>
            </w:r>
          </w:p>
        </w:tc>
        <w:tc>
          <w:tcPr>
            <w:tcW w:w="2557" w:type="dxa"/>
            <w:tcBorders>
              <w:top w:val="nil"/>
            </w:tcBorders>
          </w:tcPr>
          <w:p w14:paraId="5F85725F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  <w:bCs/>
                <w:shd w:val="clear" w:color="auto" w:fill="FFFFFF"/>
              </w:rPr>
              <w:t>Binomial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1D8199AE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0FF162A9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2066.4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A629495" w14:textId="77777777" w:rsidR="003C5903" w:rsidRPr="00315E0F" w:rsidRDefault="003C5903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88.4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2EAF1E4" w14:textId="77777777" w:rsidR="003C5903" w:rsidRPr="00315E0F" w:rsidRDefault="003C5903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15E0F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76B236C6" w14:textId="77777777" w:rsidR="003C5903" w:rsidRDefault="003C5903" w:rsidP="003C5903"/>
    <w:p w14:paraId="18D596A7" w14:textId="247C91A9" w:rsidR="005476AD" w:rsidRPr="003C5903" w:rsidRDefault="002D3B19" w:rsidP="003C5903">
      <w:pPr>
        <w:spacing w:line="278" w:lineRule="auto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5A23E5">
        <w:t xml:space="preserve"> </w:t>
      </w:r>
    </w:p>
    <w:sectPr w:rsidR="005476AD" w:rsidRPr="003C5903" w:rsidSect="00DD3EF3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8ABC7" w14:textId="77777777" w:rsidR="00514A76" w:rsidRDefault="00514A76" w:rsidP="00746EAD">
      <w:pPr>
        <w:spacing w:after="0" w:line="240" w:lineRule="auto"/>
      </w:pPr>
      <w:r>
        <w:separator/>
      </w:r>
    </w:p>
  </w:endnote>
  <w:endnote w:type="continuationSeparator" w:id="0">
    <w:p w14:paraId="6D0614AD" w14:textId="77777777" w:rsidR="00514A76" w:rsidRDefault="00514A76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A8D65" w14:textId="77777777" w:rsidR="00514A76" w:rsidRDefault="00514A76" w:rsidP="00746EAD">
      <w:pPr>
        <w:spacing w:after="0" w:line="240" w:lineRule="auto"/>
      </w:pPr>
      <w:r>
        <w:separator/>
      </w:r>
    </w:p>
  </w:footnote>
  <w:footnote w:type="continuationSeparator" w:id="0">
    <w:p w14:paraId="43CDF295" w14:textId="77777777" w:rsidR="00514A76" w:rsidRDefault="00514A76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50B3B435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3C5903">
      <w:rPr>
        <w:rFonts w:ascii="Times New Roman" w:hAnsi="Times New Roman" w:cs="Times New Roman"/>
      </w:rPr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A24AE5"/>
    <w:multiLevelType w:val="multilevel"/>
    <w:tmpl w:val="90629D52"/>
    <w:styleLink w:val="CurrentList1"/>
    <w:lvl w:ilvl="0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7B2EF8"/>
    <w:multiLevelType w:val="hybridMultilevel"/>
    <w:tmpl w:val="71E49B48"/>
    <w:lvl w:ilvl="0" w:tplc="051C8254">
      <w:start w:val="1"/>
      <w:numFmt w:val="upperLetter"/>
      <w:lvlText w:val="%1)"/>
      <w:lvlJc w:val="left"/>
      <w:pPr>
        <w:ind w:left="1080" w:hanging="72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9079226">
    <w:abstractNumId w:val="1"/>
  </w:num>
  <w:num w:numId="2" w16cid:durableId="1749418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01CD0"/>
    <w:rsid w:val="000126E4"/>
    <w:rsid w:val="001E09F4"/>
    <w:rsid w:val="001F5962"/>
    <w:rsid w:val="00227F73"/>
    <w:rsid w:val="002D3B19"/>
    <w:rsid w:val="003C5903"/>
    <w:rsid w:val="00407E5C"/>
    <w:rsid w:val="004A7C31"/>
    <w:rsid w:val="00514A76"/>
    <w:rsid w:val="005476AD"/>
    <w:rsid w:val="005A23E5"/>
    <w:rsid w:val="00631154"/>
    <w:rsid w:val="00696AF7"/>
    <w:rsid w:val="006C251D"/>
    <w:rsid w:val="00746EAD"/>
    <w:rsid w:val="00A97853"/>
    <w:rsid w:val="00AD2E80"/>
    <w:rsid w:val="00B47461"/>
    <w:rsid w:val="00CA2A51"/>
    <w:rsid w:val="00D50AF5"/>
    <w:rsid w:val="00DD3EF3"/>
    <w:rsid w:val="00DE6DF2"/>
    <w:rsid w:val="00E3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DE6DF2"/>
    <w:pPr>
      <w:spacing w:after="0" w:line="240" w:lineRule="auto"/>
    </w:pPr>
    <w:rPr>
      <w:kern w:val="0"/>
      <w:sz w:val="22"/>
      <w:szCs w:val="22"/>
      <w14:ligatures w14:val="none"/>
    </w:rPr>
  </w:style>
  <w:style w:type="numbering" w:customStyle="1" w:styleId="CurrentList1">
    <w:name w:val="Current List1"/>
    <w:uiPriority w:val="99"/>
    <w:rsid w:val="00DE6DF2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92</Words>
  <Characters>4723</Characters>
  <Application>Microsoft Office Word</Application>
  <DocSecurity>0</DocSecurity>
  <Lines>524</Lines>
  <Paragraphs>519</Paragraphs>
  <ScaleCrop>false</ScaleCrop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5</cp:revision>
  <dcterms:created xsi:type="dcterms:W3CDTF">2026-02-18T23:25:00Z</dcterms:created>
  <dcterms:modified xsi:type="dcterms:W3CDTF">2026-03-18T17:12:00Z</dcterms:modified>
</cp:coreProperties>
</file>